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C4EBE" w:rsidRDefault="000B515A">
      <w:r>
        <w:t xml:space="preserve">Supplementary </w:t>
      </w:r>
      <w:r w:rsidR="00D02280">
        <w:t xml:space="preserve">File </w:t>
      </w:r>
      <w:r w:rsidR="008B6CD5">
        <w:t>9</w:t>
      </w:r>
      <w:r w:rsidR="00D02280">
        <w:t xml:space="preserve">. </w:t>
      </w:r>
      <w:r w:rsidR="00562EF7">
        <w:t xml:space="preserve"> The effect of oxygen tension and serum in cell culture </w:t>
      </w:r>
      <w:r w:rsidR="00A912A8">
        <w:t xml:space="preserve">had no effect </w:t>
      </w:r>
      <w:r w:rsidR="00562EF7">
        <w:t>on selected s</w:t>
      </w:r>
      <w:r w:rsidR="00F67F62">
        <w:t>noRNA gene expression of non-OA</w:t>
      </w:r>
      <w:bookmarkStart w:id="0" w:name="_GoBack"/>
      <w:bookmarkEnd w:id="0"/>
      <w:r w:rsidR="00562EF7">
        <w:t xml:space="preserve"> HAC. </w:t>
      </w:r>
      <w:r w:rsidR="00CA3BB6">
        <w:t xml:space="preserve">A. </w:t>
      </w:r>
      <w:r w:rsidR="00562EF7">
        <w:t xml:space="preserve">P1 chondrocytes (n=3) were subject to 5% (low oxygen) and 20% (high oxygen) with (plus serum) and without (serum-free) 10% FCS. </w:t>
      </w:r>
      <w:r w:rsidR="00562EF7" w:rsidRPr="00562EF7">
        <w:t xml:space="preserve">SnoRNA gene expression </w:t>
      </w:r>
      <w:r w:rsidR="00562EF7">
        <w:t xml:space="preserve">was </w:t>
      </w:r>
      <w:r w:rsidR="00562EF7" w:rsidRPr="00562EF7">
        <w:t xml:space="preserve">relative to U6 and protein coding genes to GAPDH. Histogram represents mean ± standard error of mean. </w:t>
      </w:r>
      <w:r w:rsidR="00CA3BB6">
        <w:t xml:space="preserve">B. Represents assessment of chondrogenic and hypertrophic gene expression in the same samples. </w:t>
      </w:r>
      <w:r w:rsidR="00562EF7" w:rsidRPr="00562EF7">
        <w:t xml:space="preserve">Statistical analyses undertaken </w:t>
      </w:r>
      <w:r w:rsidR="00562EF7">
        <w:t xml:space="preserve">using a one-way ANOVA. </w:t>
      </w:r>
      <w:r w:rsidR="00562EF7" w:rsidRPr="00562EF7">
        <w:t xml:space="preserve">  </w:t>
      </w:r>
    </w:p>
    <w:p w:rsidR="00824FD4" w:rsidRDefault="00824FD4"/>
    <w:p w:rsidR="00824FD4" w:rsidRDefault="00824FD4"/>
    <w:p w:rsidR="00824FD4" w:rsidRDefault="007A7232">
      <w:r>
        <w:rPr>
          <w:noProof/>
          <w:lang w:eastAsia="en-GB"/>
        </w:rPr>
        <w:drawing>
          <wp:inline distT="0" distB="0" distL="0" distR="0">
            <wp:extent cx="5731510" cy="4002405"/>
            <wp:effectExtent l="0" t="0" r="254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 7ab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0024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824FD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B515A"/>
    <w:rsid w:val="00094E20"/>
    <w:rsid w:val="000B515A"/>
    <w:rsid w:val="002A7E9A"/>
    <w:rsid w:val="00562EF7"/>
    <w:rsid w:val="006B32B0"/>
    <w:rsid w:val="007A7232"/>
    <w:rsid w:val="00824FD4"/>
    <w:rsid w:val="008B6CD5"/>
    <w:rsid w:val="00A912A8"/>
    <w:rsid w:val="00CA3BB6"/>
    <w:rsid w:val="00D02280"/>
    <w:rsid w:val="00F23313"/>
    <w:rsid w:val="00F67F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21F904"/>
  <w15:chartTrackingRefBased/>
  <w15:docId w15:val="{3A905C38-C661-45D6-981C-B112B63F1B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83</Words>
  <Characters>47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5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ffers, Mandy</dc:creator>
  <cp:keywords/>
  <dc:description/>
  <cp:lastModifiedBy>Peffers, Mandy</cp:lastModifiedBy>
  <cp:revision>10</cp:revision>
  <dcterms:created xsi:type="dcterms:W3CDTF">2020-01-14T09:18:00Z</dcterms:created>
  <dcterms:modified xsi:type="dcterms:W3CDTF">2020-03-23T07:33:00Z</dcterms:modified>
</cp:coreProperties>
</file>